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F64D10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>S1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>sRBD and CRM197</w:t>
      </w:r>
      <w:r>
        <w:rPr>
          <w:rFonts w:ascii="Times New Roman" w:hAnsi="Times New Roman" w:cs="Times New Roman"/>
          <w:bCs/>
          <w:sz w:val="24"/>
          <w:szCs w:val="24"/>
        </w:rPr>
        <w:t xml:space="preserve"> sequenc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6651"/>
      </w:tblGrid>
      <w:tr w14:paraId="266C29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87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E9BF13A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quence</w:t>
            </w:r>
            <w:r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66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FA13879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equence</w:t>
            </w:r>
            <w:r>
              <w:rPr>
                <w:rFonts w:hint="eastAsia" w:ascii="Times New Roman" w:hAnsi="Times New Roman" w:cs="Times New Roman" w:eastAsiaTheme="minorEastAsia"/>
                <w:bCs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 w:eastAsiaTheme="minorEastAsia"/>
                <w:bCs/>
                <w:sz w:val="24"/>
                <w:szCs w:val="24"/>
              </w:rPr>
              <w:t>’</w:t>
            </w:r>
            <w:r>
              <w:rPr>
                <w:rFonts w:hint="eastAsia" w:ascii="Times New Roman" w:hAnsi="Times New Roman" w:cs="Times New Roman" w:eastAsiaTheme="minorEastAsia"/>
                <w:bCs/>
                <w:sz w:val="24"/>
                <w:szCs w:val="24"/>
              </w:rPr>
              <w:t>- 3</w:t>
            </w:r>
            <w:r>
              <w:rPr>
                <w:rFonts w:ascii="Times New Roman" w:hAnsi="Times New Roman" w:cs="Times New Roman" w:eastAsiaTheme="minorEastAsia"/>
                <w:bCs/>
                <w:sz w:val="24"/>
                <w:szCs w:val="24"/>
              </w:rPr>
              <w:t>’</w:t>
            </w:r>
            <w:r>
              <w:rPr>
                <w:rFonts w:hint="eastAsia" w:ascii="Times New Roman" w:hAnsi="Times New Roman" w:cs="Times New Roman" w:eastAsiaTheme="minorEastAsia"/>
                <w:bCs/>
                <w:sz w:val="24"/>
                <w:szCs w:val="24"/>
              </w:rPr>
              <w:t>)</w:t>
            </w:r>
          </w:p>
        </w:tc>
      </w:tr>
      <w:tr w14:paraId="549333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8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AC5700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RBD</w:t>
            </w:r>
          </w:p>
        </w:tc>
        <w:tc>
          <w:tcPr>
            <w:tcW w:w="66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57E7A77"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tnlcpfgevfnatrfasvyawnrkrisncvadysvlynsasfstfkcygvsptklndlcftnvyadsfvirgdevrqiapgqtgkiadynyklpddftgcviawnsnnldskvggnynylyrlfrksnlkpferdisteiyqagstpcngvegfncyfplqsygfqptngvgyqpyrvvvlsfellhapatvcgpkkstnlvknkcvnfnfngltgtgvltesnkkflpfqqfgrdiadttdavrdpqtle</w:t>
            </w:r>
          </w:p>
        </w:tc>
      </w:tr>
      <w:tr w14:paraId="542D20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87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9AA56F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RM197</w:t>
            </w:r>
          </w:p>
        </w:tc>
        <w:tc>
          <w:tcPr>
            <w:tcW w:w="665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5389144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ddvvdssksfvmenfssyhgtkpgyvdsiqkgiqkpksgtqgnydddwkefystdnkydaagysvdnenplsgkaggvvkvtypgltkvlalkvdnaetikkelglslteplmeqvgteefikrfgdgasrvvlslpfaegsssveyinnweqakalsveleinfetrgkrgqdamyeymaqac</w:t>
            </w:r>
            <w:bookmarkStart w:id="0" w:name="_GoBack"/>
            <w:bookmarkEnd w:id="0"/>
          </w:p>
        </w:tc>
      </w:tr>
    </w:tbl>
    <w:p w14:paraId="5085B93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ar(--ds-font-family-cod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450A71"/>
    <w:rsid w:val="19F94000"/>
    <w:rsid w:val="1C861879"/>
    <w:rsid w:val="1E2E01DA"/>
    <w:rsid w:val="211B2970"/>
    <w:rsid w:val="4E5A0158"/>
    <w:rsid w:val="5B3D2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3T02:32:59Z</dcterms:created>
  <dc:creator>华为</dc:creator>
  <cp:lastModifiedBy>饼饼饼饼</cp:lastModifiedBy>
  <dcterms:modified xsi:type="dcterms:W3CDTF">2025-07-03T03:10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DMxYmFhOTE4NTQyZGY2YjRkMWZhMzRjZGRkMjc0NjYiLCJ1c2VySWQiOiI0NDI3ODI2ODMifQ==</vt:lpwstr>
  </property>
  <property fmtid="{D5CDD505-2E9C-101B-9397-08002B2CF9AE}" pid="4" name="ICV">
    <vt:lpwstr>4CF1F14845914681B3F821345B23E155_12</vt:lpwstr>
  </property>
</Properties>
</file>